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636"/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2110"/>
        <w:gridCol w:w="1408"/>
        <w:gridCol w:w="1271"/>
        <w:gridCol w:w="1125"/>
        <w:gridCol w:w="1296"/>
        <w:gridCol w:w="1296"/>
        <w:gridCol w:w="1296"/>
        <w:gridCol w:w="1296"/>
        <w:gridCol w:w="1296"/>
        <w:gridCol w:w="1570"/>
      </w:tblGrid>
      <w:tr w:rsidR="00682B4A" w:rsidRPr="00B62C0A" w14:paraId="03353C7D" w14:textId="77777777" w:rsidTr="00C21D33">
        <w:trPr>
          <w:trHeight w:val="24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89BFD" w14:textId="0CFE51DF" w:rsidR="00682B4A" w:rsidRPr="00B62C0A" w:rsidRDefault="00C21D33" w:rsidP="00C21D3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Supplemental Table 6. Mean (± sem) </w:t>
            </w:r>
            <w:r w:rsidRPr="00002DA3">
              <w:rPr>
                <w:rFonts w:ascii="Calibri" w:eastAsia="Calibri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in vitro</w:t>
            </w:r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total gas production (ml), methane yield (ml/ g </w:t>
            </w:r>
            <w:proofErr w:type="spellStart"/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Mi</w:t>
            </w:r>
            <w:proofErr w:type="spellEnd"/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^), calculated reduction (%) in methane yield, </w:t>
            </w:r>
            <w:r w:rsidR="00002DA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otal </w:t>
            </w:r>
            <w:r w:rsidR="00002DA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volatile fatty acids (</w:t>
            </w: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VFA</w:t>
            </w:r>
            <w:r w:rsidR="00002DA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cetate, propionate</w:t>
            </w: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and butyrate</w:t>
            </w:r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mMol</w:t>
            </w:r>
            <w:proofErr w:type="spellEnd"/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L</w:t>
            </w:r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, acetate: propionate ratio</w:t>
            </w:r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and ammonia concentration (mg/</w:t>
            </w: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L</w:t>
            </w:r>
            <w:r w:rsidRPr="00C21D33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) for substrate only, homogenate and supernatant controls and homogenate, supernatant and bromoform standards using ovine rumen fluid and an oaten chaff substrate incubated over 24 h.</w:t>
            </w:r>
          </w:p>
        </w:tc>
      </w:tr>
      <w:tr w:rsidR="00575101" w:rsidRPr="00B62C0A" w14:paraId="74649C4F" w14:textId="77777777" w:rsidTr="00682B4A">
        <w:trPr>
          <w:trHeight w:val="248"/>
        </w:trPr>
        <w:tc>
          <w:tcPr>
            <w:tcW w:w="7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9D7A4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271F0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Total gas (mL)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D9E958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Methane yield 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146F5864" w14:textId="7BFB9C4A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Total VFA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080DB" w14:textId="3DD926A3" w:rsidR="00B62C0A" w:rsidRPr="00B62C0A" w:rsidRDefault="00B62C0A" w:rsidP="0057510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cetat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66C34" w14:textId="4EAC1474" w:rsidR="00B62C0A" w:rsidRPr="00B62C0A" w:rsidRDefault="00B62C0A" w:rsidP="0057510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ropionat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3AADC76F" w14:textId="0218BBAE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Butyrate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45D9F5B9" w14:textId="1DDFBE4E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:P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1FC3A" w14:textId="750E6F8A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H</w:t>
            </w:r>
            <w:r w:rsidRPr="00B62C0A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  <w:p w14:paraId="0FA6284C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mg/L</w:t>
            </w:r>
          </w:p>
        </w:tc>
      </w:tr>
      <w:tr w:rsidR="00E176B3" w:rsidRPr="00B62C0A" w14:paraId="75DAEAE4" w14:textId="77777777" w:rsidTr="00682B4A">
        <w:trPr>
          <w:trHeight w:val="247"/>
        </w:trPr>
        <w:tc>
          <w:tcPr>
            <w:tcW w:w="756" w:type="pct"/>
            <w:vMerge/>
            <w:shd w:val="clear" w:color="auto" w:fill="auto"/>
            <w:noWrap/>
            <w:vAlign w:val="center"/>
          </w:tcPr>
          <w:p w14:paraId="52CD8573" w14:textId="77777777" w:rsidR="00E176B3" w:rsidRPr="00B62C0A" w:rsidRDefault="00E176B3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" w:type="pct"/>
            <w:vMerge/>
            <w:shd w:val="clear" w:color="auto" w:fill="auto"/>
            <w:noWrap/>
            <w:vAlign w:val="center"/>
          </w:tcPr>
          <w:p w14:paraId="31856545" w14:textId="77777777" w:rsidR="00E176B3" w:rsidRPr="00B62C0A" w:rsidRDefault="00E176B3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58ACF65" w14:textId="77777777" w:rsidR="00E176B3" w:rsidRPr="00B62C0A" w:rsidRDefault="00E176B3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(mL/g </w:t>
            </w:r>
            <w:proofErr w:type="spellStart"/>
            <w:r w:rsidRPr="00B62C0A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DMi</w:t>
            </w:r>
            <w:proofErr w:type="spellEnd"/>
            <w:r w:rsidRPr="00B62C0A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94352E6" w14:textId="77777777" w:rsidR="00E176B3" w:rsidRPr="00B62C0A" w:rsidRDefault="00E176B3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62C0A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%* reduction</w:t>
            </w:r>
          </w:p>
        </w:tc>
        <w:tc>
          <w:tcPr>
            <w:tcW w:w="1856" w:type="pct"/>
            <w:gridSpan w:val="4"/>
            <w:tcBorders>
              <w:top w:val="single" w:sz="4" w:space="0" w:color="auto"/>
            </w:tcBorders>
          </w:tcPr>
          <w:p w14:paraId="2A851F57" w14:textId="6C724603" w:rsidR="00E176B3" w:rsidRPr="00B62C0A" w:rsidRDefault="00E176B3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mMol</w:t>
            </w:r>
            <w:proofErr w:type="spellEnd"/>
            <w:r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464" w:type="pct"/>
          </w:tcPr>
          <w:p w14:paraId="0983FA59" w14:textId="77777777" w:rsidR="00E176B3" w:rsidRPr="00B62C0A" w:rsidRDefault="00E176B3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vMerge/>
            <w:shd w:val="clear" w:color="auto" w:fill="auto"/>
            <w:vAlign w:val="center"/>
          </w:tcPr>
          <w:p w14:paraId="736B48F6" w14:textId="55B485F5" w:rsidR="00E176B3" w:rsidRPr="00B62C0A" w:rsidRDefault="00E176B3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575101" w:rsidRPr="00B62C0A" w14:paraId="5C33524B" w14:textId="77777777" w:rsidTr="00682B4A">
        <w:trPr>
          <w:trHeight w:hRule="exact" w:val="510"/>
        </w:trPr>
        <w:tc>
          <w:tcPr>
            <w:tcW w:w="756" w:type="pct"/>
            <w:shd w:val="clear" w:color="auto" w:fill="auto"/>
            <w:noWrap/>
            <w:vAlign w:val="center"/>
          </w:tcPr>
          <w:p w14:paraId="6A7231D3" w14:textId="77777777" w:rsidR="00B62C0A" w:rsidRPr="00B62C0A" w:rsidRDefault="00B62C0A" w:rsidP="00B62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9EE5560" w14:textId="77777777" w:rsidR="00B62C0A" w:rsidRPr="00B62C0A" w:rsidRDefault="00B62C0A" w:rsidP="00B62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74E2908" w14:textId="77777777" w:rsidR="00B62C0A" w:rsidRPr="00B62C0A" w:rsidRDefault="00B62C0A" w:rsidP="00B62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C88D39F" w14:textId="77777777" w:rsidR="00B62C0A" w:rsidRPr="00B62C0A" w:rsidRDefault="00B62C0A" w:rsidP="00B62C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4" w:type="pct"/>
          </w:tcPr>
          <w:p w14:paraId="7147D0B5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082B720D" w14:textId="6BB09B6F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05C316CC" w14:textId="2096DA53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135B3AB9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403699B7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84E3AD2" w14:textId="2727E2DA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682B4A" w:rsidRPr="00B62C0A" w14:paraId="7C35A008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37E8F671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 substrate only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F4315CD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2</w:t>
            </w: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b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BA867FC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7</w:t>
            </w: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4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6AA1AF9" w14:textId="56A98E2A" w:rsidR="00B62C0A" w:rsidRPr="00B62C0A" w:rsidRDefault="00002DA3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464" w:type="pct"/>
          </w:tcPr>
          <w:p w14:paraId="0EE48EB5" w14:textId="011E740F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85.5 ± 1.39</w:t>
            </w:r>
          </w:p>
        </w:tc>
        <w:tc>
          <w:tcPr>
            <w:tcW w:w="464" w:type="pct"/>
            <w:vAlign w:val="center"/>
          </w:tcPr>
          <w:p w14:paraId="16D96F91" w14:textId="6B1E926F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56.8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13</w:t>
            </w:r>
          </w:p>
        </w:tc>
        <w:tc>
          <w:tcPr>
            <w:tcW w:w="464" w:type="pct"/>
            <w:vAlign w:val="center"/>
          </w:tcPr>
          <w:p w14:paraId="2E99CE7D" w14:textId="4ACA686D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7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20</w:t>
            </w:r>
          </w:p>
        </w:tc>
        <w:tc>
          <w:tcPr>
            <w:tcW w:w="464" w:type="pct"/>
          </w:tcPr>
          <w:p w14:paraId="4CBDE0D2" w14:textId="32B3D963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</w:pPr>
            <w:r w:rsidRPr="00575101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7.3</w:t>
            </w:r>
            <w:r w:rsidRPr="00575101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ab</w:t>
            </w:r>
            <w:r w:rsidRPr="00575101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± 0.06</w:t>
            </w:r>
          </w:p>
        </w:tc>
        <w:tc>
          <w:tcPr>
            <w:tcW w:w="464" w:type="pct"/>
          </w:tcPr>
          <w:p w14:paraId="5350B1B4" w14:textId="2F67BEAF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</w:pPr>
            <w:r w:rsidRPr="00E176B3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2.9</w:t>
            </w:r>
            <w:r w:rsidRPr="00E176B3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a </w:t>
            </w:r>
            <w:r w:rsidRPr="00E176B3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± 0.0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D936FD1" w14:textId="09B3D721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24.6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1.59</w:t>
            </w:r>
          </w:p>
        </w:tc>
      </w:tr>
      <w:tr w:rsidR="00682B4A" w:rsidRPr="00B62C0A" w14:paraId="375D3C70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30493D75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4C7705F" w14:textId="77777777" w:rsidR="00B62C0A" w:rsidRPr="00B62C0A" w:rsidRDefault="00B62C0A" w:rsidP="00B62C0A">
            <w:pPr>
              <w:tabs>
                <w:tab w:val="decimal" w:pos="339"/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22EAF32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04040455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4502ED42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926EB66" w14:textId="71437C42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55217C93" w14:textId="09CFB094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1FC936C6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6DED08D8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0B4E90D" w14:textId="59BE2061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82B4A" w:rsidRPr="00B62C0A" w14:paraId="755ECC9B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0EE46EAE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ntrol Homogenate 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C76CDEB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33.1</w:t>
            </w: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bc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1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4C69FDE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25.5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b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8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72EFC5E9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64" w:type="pct"/>
          </w:tcPr>
          <w:p w14:paraId="7C0CF540" w14:textId="0F8C8AB3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84.7 ± 0.66</w:t>
            </w:r>
          </w:p>
        </w:tc>
        <w:tc>
          <w:tcPr>
            <w:tcW w:w="464" w:type="pct"/>
            <w:vAlign w:val="center"/>
          </w:tcPr>
          <w:p w14:paraId="738879AC" w14:textId="1C54CB6E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56.1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57</w:t>
            </w:r>
          </w:p>
        </w:tc>
        <w:tc>
          <w:tcPr>
            <w:tcW w:w="464" w:type="pct"/>
            <w:vAlign w:val="center"/>
          </w:tcPr>
          <w:p w14:paraId="55B0A967" w14:textId="7D3D2849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7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07</w:t>
            </w:r>
          </w:p>
        </w:tc>
        <w:tc>
          <w:tcPr>
            <w:tcW w:w="464" w:type="pct"/>
          </w:tcPr>
          <w:p w14:paraId="0F4EF223" w14:textId="5D98CE42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2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04</w:t>
            </w:r>
          </w:p>
        </w:tc>
        <w:tc>
          <w:tcPr>
            <w:tcW w:w="464" w:type="pct"/>
          </w:tcPr>
          <w:p w14:paraId="7B4B953B" w14:textId="104CEFA5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8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2</w:t>
            </w:r>
          </w:p>
        </w:tc>
        <w:tc>
          <w:tcPr>
            <w:tcW w:w="562" w:type="pct"/>
            <w:noWrap/>
            <w:vAlign w:val="center"/>
          </w:tcPr>
          <w:p w14:paraId="755FC03D" w14:textId="39793DFB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5.8 ± 1.32</w:t>
            </w:r>
          </w:p>
        </w:tc>
      </w:tr>
      <w:tr w:rsidR="00682B4A" w:rsidRPr="00B62C0A" w14:paraId="5CEA46DF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50DC5E9A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ntrol Supernatant 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126235F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33.3</w:t>
            </w: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3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F27BCCB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26.0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1.75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28283F3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4" w:type="pct"/>
          </w:tcPr>
          <w:p w14:paraId="109C16F1" w14:textId="5E326B66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82.9 ± 4.46</w:t>
            </w:r>
          </w:p>
        </w:tc>
        <w:tc>
          <w:tcPr>
            <w:tcW w:w="464" w:type="pct"/>
            <w:vAlign w:val="center"/>
          </w:tcPr>
          <w:p w14:paraId="740CD0B3" w14:textId="1829A498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55.1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3.10</w:t>
            </w:r>
          </w:p>
        </w:tc>
        <w:tc>
          <w:tcPr>
            <w:tcW w:w="464" w:type="pct"/>
            <w:vAlign w:val="center"/>
          </w:tcPr>
          <w:p w14:paraId="2AAF518C" w14:textId="5565D32D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2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01</w:t>
            </w:r>
          </w:p>
        </w:tc>
        <w:tc>
          <w:tcPr>
            <w:tcW w:w="464" w:type="pct"/>
          </w:tcPr>
          <w:p w14:paraId="78615BFE" w14:textId="6273B6BF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6.9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b 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>± 0.29</w:t>
            </w:r>
          </w:p>
        </w:tc>
        <w:tc>
          <w:tcPr>
            <w:tcW w:w="464" w:type="pct"/>
          </w:tcPr>
          <w:p w14:paraId="74380F7A" w14:textId="55834A31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9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a 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>± 0.01</w:t>
            </w:r>
          </w:p>
        </w:tc>
        <w:tc>
          <w:tcPr>
            <w:tcW w:w="562" w:type="pct"/>
            <w:noWrap/>
            <w:vAlign w:val="center"/>
          </w:tcPr>
          <w:p w14:paraId="22D83EB4" w14:textId="1DA8EA7A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3.8 ± 2.75</w:t>
            </w:r>
          </w:p>
        </w:tc>
      </w:tr>
      <w:tr w:rsidR="00682B4A" w:rsidRPr="00B62C0A" w14:paraId="78F2956D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22ADBDCB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E56D3FB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40F5013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3A7FC78A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6A45009A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5316BC6B" w14:textId="4F28C61C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A47330F" w14:textId="00DAC1D9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59AB88A7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6C480C64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87E864B" w14:textId="25B6AE43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82B4A" w:rsidRPr="00B62C0A" w14:paraId="7307E04C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0D5B80EB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mogenate 1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A6D76D7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2.0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1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474C3D0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20.9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cd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1.62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2E88D4C3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464" w:type="pct"/>
          </w:tcPr>
          <w:p w14:paraId="3202769C" w14:textId="36F13A76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80.8 ± 0.76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256FA48" w14:textId="74350B61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52.3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70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DCC73E5" w14:textId="58E14E3B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8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02</w:t>
            </w:r>
          </w:p>
        </w:tc>
        <w:tc>
          <w:tcPr>
            <w:tcW w:w="464" w:type="pct"/>
          </w:tcPr>
          <w:p w14:paraId="19B71AB9" w14:textId="630A0B4C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0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b 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>± 0.08</w:t>
            </w:r>
          </w:p>
        </w:tc>
        <w:tc>
          <w:tcPr>
            <w:tcW w:w="464" w:type="pct"/>
          </w:tcPr>
          <w:p w14:paraId="417AF542" w14:textId="7F0C5A14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6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cd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7870CEE" w14:textId="2310402E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4.3 ± 1.16</w:t>
            </w:r>
          </w:p>
        </w:tc>
      </w:tr>
      <w:tr w:rsidR="00682B4A" w:rsidRPr="00B62C0A" w14:paraId="2F2E4D29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1034BBA6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mogenate 2.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20F827B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1.9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1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80D84D9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0.3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f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3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79AE3C57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464" w:type="pct"/>
          </w:tcPr>
          <w:p w14:paraId="7468887D" w14:textId="56EC5A9E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79.0 ± 2.85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C4DC8B2" w14:textId="238D0794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8.8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2.05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F192E81" w14:textId="7B2B2091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1.3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55</w:t>
            </w:r>
          </w:p>
        </w:tc>
        <w:tc>
          <w:tcPr>
            <w:tcW w:w="464" w:type="pct"/>
          </w:tcPr>
          <w:p w14:paraId="3CCE1D04" w14:textId="4C964656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3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19</w:t>
            </w:r>
          </w:p>
        </w:tc>
        <w:tc>
          <w:tcPr>
            <w:tcW w:w="464" w:type="pct"/>
          </w:tcPr>
          <w:p w14:paraId="4F6C3823" w14:textId="14865470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3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f 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>± 0.0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419DC89" w14:textId="251FC8EF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0.3 ± 0.62</w:t>
            </w:r>
          </w:p>
        </w:tc>
      </w:tr>
      <w:tr w:rsidR="00682B4A" w:rsidRPr="00B62C0A" w14:paraId="05F57F7E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1E52EC1F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mogenate 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E392D03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2.9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abcd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1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280BE6F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2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401662FE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464" w:type="pct"/>
          </w:tcPr>
          <w:p w14:paraId="31AF4069" w14:textId="63FA988D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78.9 ± 2.08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5E08CBB" w14:textId="69490770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7.5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26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283AF57" w14:textId="063565E8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2.2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58</w:t>
            </w:r>
          </w:p>
        </w:tc>
        <w:tc>
          <w:tcPr>
            <w:tcW w:w="464" w:type="pct"/>
          </w:tcPr>
          <w:p w14:paraId="78EECA90" w14:textId="77DD4E37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6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22</w:t>
            </w:r>
          </w:p>
        </w:tc>
        <w:tc>
          <w:tcPr>
            <w:tcW w:w="464" w:type="pct"/>
          </w:tcPr>
          <w:p w14:paraId="2C60890F" w14:textId="7DD64878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1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gh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0EA4213" w14:textId="05B2833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7.0 ± 0.25</w:t>
            </w:r>
          </w:p>
        </w:tc>
      </w:tr>
      <w:tr w:rsidR="00682B4A" w:rsidRPr="00B62C0A" w14:paraId="7E3F534F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3628ABD0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mogenate 7.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1541664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3.3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ab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1EBCD47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E2ED330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464" w:type="pct"/>
          </w:tcPr>
          <w:p w14:paraId="55053351" w14:textId="32ED07A8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81.9 ± 1.85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568D3B3" w14:textId="2B46C520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9.8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20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18E25DC" w14:textId="2FE27161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2.3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46</w:t>
            </w:r>
          </w:p>
        </w:tc>
        <w:tc>
          <w:tcPr>
            <w:tcW w:w="464" w:type="pct"/>
          </w:tcPr>
          <w:p w14:paraId="0D32D889" w14:textId="44F52FC1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.2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15</w:t>
            </w:r>
          </w:p>
        </w:tc>
        <w:tc>
          <w:tcPr>
            <w:tcW w:w="464" w:type="pct"/>
          </w:tcPr>
          <w:p w14:paraId="7CDC60DC" w14:textId="25544AE2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2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fg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54F4CB9" w14:textId="0E76C125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7.7 ± 0.28</w:t>
            </w:r>
          </w:p>
        </w:tc>
      </w:tr>
      <w:tr w:rsidR="00682B4A" w:rsidRPr="00B62C0A" w14:paraId="55AE0CEF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5E6BF283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mogenate 10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E436C52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2.5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bcde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1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B9F72BD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0.5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3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F017456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464" w:type="pct"/>
          </w:tcPr>
          <w:p w14:paraId="4E5DCBE6" w14:textId="6B263BFB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78.9 ± 0.21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5D8B926" w14:textId="438E8A56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8.0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37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643993B" w14:textId="187F715D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1.1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27</w:t>
            </w:r>
          </w:p>
        </w:tc>
        <w:tc>
          <w:tcPr>
            <w:tcW w:w="464" w:type="pct"/>
          </w:tcPr>
          <w:p w14:paraId="71D2DAA0" w14:textId="2ECD0E92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.1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04</w:t>
            </w:r>
          </w:p>
        </w:tc>
        <w:tc>
          <w:tcPr>
            <w:tcW w:w="464" w:type="pct"/>
          </w:tcPr>
          <w:p w14:paraId="2831842C" w14:textId="73C2A251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3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f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A5A4FA3" w14:textId="2D7CCF82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4.6 ± 1.66</w:t>
            </w:r>
          </w:p>
        </w:tc>
      </w:tr>
      <w:tr w:rsidR="00682B4A" w:rsidRPr="00B62C0A" w14:paraId="3B0D5C7C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11331C2C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0CC744F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E9700F8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320D171E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3E7C515A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3B3C9877" w14:textId="7F641B68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EB1DA69" w14:textId="0D13423E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252058E2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698E6CE8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814A512" w14:textId="0EA84C93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82B4A" w:rsidRPr="00B62C0A" w14:paraId="085C3C8E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0AA1DCB0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pernatant 1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E9C0508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2.2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de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279ED7B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8.8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de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47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A985EF9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64" w:type="pct"/>
          </w:tcPr>
          <w:p w14:paraId="24046341" w14:textId="599A4CDA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3.4 ± 2.99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28067C0" w14:textId="4249CB2D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53.4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99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318FCCE" w14:textId="71461645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1.1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70</w:t>
            </w:r>
          </w:p>
        </w:tc>
        <w:tc>
          <w:tcPr>
            <w:tcW w:w="464" w:type="pct"/>
          </w:tcPr>
          <w:p w14:paraId="180FB4FA" w14:textId="6DE77675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2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22</w:t>
            </w:r>
          </w:p>
        </w:tc>
        <w:tc>
          <w:tcPr>
            <w:tcW w:w="464" w:type="pct"/>
          </w:tcPr>
          <w:p w14:paraId="28777C64" w14:textId="1578CC84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5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de 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>± 0.0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0A72C52" w14:textId="17F4E164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2.9 ± 0.97</w:t>
            </w:r>
          </w:p>
        </w:tc>
      </w:tr>
      <w:tr w:rsidR="00682B4A" w:rsidRPr="00B62C0A" w14:paraId="31F7AD62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558BC33D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pernatant 2.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DCDE914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3.1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abc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F739004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.1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14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F68A4B8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464" w:type="pct"/>
          </w:tcPr>
          <w:p w14:paraId="28B409F6" w14:textId="36479CD1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1.8 ± 1.65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C841AAF" w14:textId="57606949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9.4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13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3007E60" w14:textId="01091218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3.1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38</w:t>
            </w:r>
          </w:p>
        </w:tc>
        <w:tc>
          <w:tcPr>
            <w:tcW w:w="464" w:type="pct"/>
          </w:tcPr>
          <w:p w14:paraId="3A0485E8" w14:textId="0FC38366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7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13</w:t>
            </w:r>
          </w:p>
        </w:tc>
        <w:tc>
          <w:tcPr>
            <w:tcW w:w="464" w:type="pct"/>
          </w:tcPr>
          <w:p w14:paraId="13D519E1" w14:textId="42AB7132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1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gh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4FCD156" w14:textId="0AEBD19D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7 ± 1.13</w:t>
            </w:r>
          </w:p>
        </w:tc>
      </w:tr>
      <w:tr w:rsidR="00682B4A" w:rsidRPr="00B62C0A" w14:paraId="20A5BC05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05C34A9E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pernatant 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01243D9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3.5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7C1BB5E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E3DCF53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464" w:type="pct"/>
          </w:tcPr>
          <w:p w14:paraId="701B3F4A" w14:textId="74CD80E3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5.4 ± 2.53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4479C9C" w14:textId="1DEEE02F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5.2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51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A4FF772" w14:textId="4BF32ADD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1.2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71</w:t>
            </w:r>
          </w:p>
        </w:tc>
        <w:tc>
          <w:tcPr>
            <w:tcW w:w="464" w:type="pct"/>
          </w:tcPr>
          <w:p w14:paraId="2B3BEDB0" w14:textId="3E3CD174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5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ab 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>± 0.26</w:t>
            </w:r>
          </w:p>
        </w:tc>
        <w:tc>
          <w:tcPr>
            <w:tcW w:w="464" w:type="pct"/>
          </w:tcPr>
          <w:p w14:paraId="6A0A01A0" w14:textId="4F36EDB4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1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gh 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>± 0.0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8D4A409" w14:textId="714E75CC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2.0 ± 3.34</w:t>
            </w:r>
          </w:p>
        </w:tc>
      </w:tr>
      <w:tr w:rsidR="00682B4A" w:rsidRPr="00B62C0A" w14:paraId="456ECBF8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112AE1FD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pernatant 7.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52C560B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3.6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0EDA124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0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374B9DF2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464" w:type="pct"/>
          </w:tcPr>
          <w:p w14:paraId="2B1364E1" w14:textId="12A0F01B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4.8 ± 2.60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AF72BC6" w14:textId="60580061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4.4d ± 1.64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7572E96" w14:textId="4A747B74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0.8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64</w:t>
            </w:r>
          </w:p>
        </w:tc>
        <w:tc>
          <w:tcPr>
            <w:tcW w:w="464" w:type="pct"/>
          </w:tcPr>
          <w:p w14:paraId="48BF0953" w14:textId="711B4074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.0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28</w:t>
            </w:r>
          </w:p>
        </w:tc>
        <w:tc>
          <w:tcPr>
            <w:tcW w:w="464" w:type="pct"/>
          </w:tcPr>
          <w:p w14:paraId="57C9085C" w14:textId="2CF503AC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1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gh 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>± 0.0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6A2FA72" w14:textId="1CED5455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8.2 ± 0.32</w:t>
            </w:r>
          </w:p>
        </w:tc>
      </w:tr>
      <w:tr w:rsidR="00682B4A" w:rsidRPr="00B62C0A" w14:paraId="2484ED49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4693B9CB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pernatant 10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2C4B6C46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3.5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a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48596DD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0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73F98987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464" w:type="pct"/>
          </w:tcPr>
          <w:p w14:paraId="1EB908F5" w14:textId="47604A3C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7.5 ± 1.76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71DF9CD" w14:textId="2211C4D6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6.6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31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4050DC1" w14:textId="2BB1EB2B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0.8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33</w:t>
            </w:r>
          </w:p>
        </w:tc>
        <w:tc>
          <w:tcPr>
            <w:tcW w:w="464" w:type="pct"/>
          </w:tcPr>
          <w:p w14:paraId="148D846C" w14:textId="13FF5B37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.4</w:t>
            </w:r>
            <w:r w:rsidRPr="00575101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a 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>± 0.12</w:t>
            </w:r>
          </w:p>
        </w:tc>
        <w:tc>
          <w:tcPr>
            <w:tcW w:w="464" w:type="pct"/>
          </w:tcPr>
          <w:p w14:paraId="39590821" w14:textId="63E1C8B1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2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fg 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>± 0.0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0ED8E9D" w14:textId="56529633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7.9 ± 5.68</w:t>
            </w:r>
          </w:p>
        </w:tc>
      </w:tr>
      <w:tr w:rsidR="00682B4A" w:rsidRPr="00B62C0A" w14:paraId="37F0F51C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1A8FD19A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A68D0BF" w14:textId="77777777" w:rsidR="00B62C0A" w:rsidRPr="00B62C0A" w:rsidRDefault="00B62C0A" w:rsidP="00B62C0A">
            <w:pPr>
              <w:tabs>
                <w:tab w:val="decimal" w:pos="426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21CF405" w14:textId="77777777" w:rsidR="00B62C0A" w:rsidRPr="00B62C0A" w:rsidRDefault="00B62C0A" w:rsidP="00B62C0A">
            <w:pPr>
              <w:tabs>
                <w:tab w:val="decimal" w:pos="339"/>
              </w:tabs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BCA4C57" w14:textId="77777777" w:rsidR="00B62C0A" w:rsidRPr="00B62C0A" w:rsidRDefault="00B62C0A" w:rsidP="00B62C0A">
            <w:pPr>
              <w:tabs>
                <w:tab w:val="decimal" w:pos="376"/>
              </w:tabs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03996EE3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4ADF8E5B" w14:textId="3B994FDC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7D65107F" w14:textId="483A732A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566CC52E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</w:tcPr>
          <w:p w14:paraId="50550983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936D75E" w14:textId="2799BF85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82B4A" w:rsidRPr="00B62C0A" w14:paraId="28E70893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31F80359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moform 1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2A52E73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2.4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cde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0.1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5F39F55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22.7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c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58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4E346A80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64" w:type="pct"/>
          </w:tcPr>
          <w:p w14:paraId="148DF8E9" w14:textId="54AB01AF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1.7 ± 1.13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BE69C8C" w14:textId="303FA44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53.5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74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9107DD9" w14:textId="747BF3A9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6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30</w:t>
            </w:r>
          </w:p>
        </w:tc>
        <w:tc>
          <w:tcPr>
            <w:tcW w:w="464" w:type="pct"/>
          </w:tcPr>
          <w:p w14:paraId="02095508" w14:textId="27C30B1B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0</w:t>
            </w:r>
            <w:r w:rsidRPr="008651D6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07</w:t>
            </w:r>
          </w:p>
        </w:tc>
        <w:tc>
          <w:tcPr>
            <w:tcW w:w="464" w:type="pct"/>
          </w:tcPr>
          <w:p w14:paraId="5AE83E5F" w14:textId="16F0654D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7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bc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8B8E99D" w14:textId="695AC945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0.6 ± 1.38</w:t>
            </w:r>
          </w:p>
        </w:tc>
      </w:tr>
      <w:tr w:rsidR="00682B4A" w:rsidRPr="00B62C0A" w14:paraId="2F8CD6F7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4240AF64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moform 2.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6956DD0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2.1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DA2A046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6.5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49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2EB83DC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464" w:type="pct"/>
          </w:tcPr>
          <w:p w14:paraId="077E7F27" w14:textId="4D9078F2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5.2 ± 6.18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02E4E15" w14:textId="2592B034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54.1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3.88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B76808D" w14:textId="6DF5277F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1.9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58</w:t>
            </w:r>
          </w:p>
        </w:tc>
        <w:tc>
          <w:tcPr>
            <w:tcW w:w="464" w:type="pct"/>
          </w:tcPr>
          <w:p w14:paraId="64D449A1" w14:textId="0021D158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5</w:t>
            </w:r>
            <w:r w:rsidRPr="008651D6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57</w:t>
            </w:r>
          </w:p>
        </w:tc>
        <w:tc>
          <w:tcPr>
            <w:tcW w:w="464" w:type="pct"/>
          </w:tcPr>
          <w:p w14:paraId="131FE5AE" w14:textId="5045DD99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5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e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C2E840D" w14:textId="1AADA858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4 ± 1.05</w:t>
            </w:r>
          </w:p>
        </w:tc>
      </w:tr>
      <w:tr w:rsidR="00682B4A" w:rsidRPr="00B62C0A" w14:paraId="6E99C489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491F9F51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moform 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D2FBB3E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3.1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abc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1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B2F2B0B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.0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6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2B92FF97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464" w:type="pct"/>
          </w:tcPr>
          <w:p w14:paraId="3B534230" w14:textId="38BAAA95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9.6 ± 4.54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1641F58" w14:textId="1AE0C0DB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8.1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2.83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913447E" w14:textId="233C020B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2.7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24</w:t>
            </w:r>
          </w:p>
        </w:tc>
        <w:tc>
          <w:tcPr>
            <w:tcW w:w="464" w:type="pct"/>
          </w:tcPr>
          <w:p w14:paraId="55CE0AC8" w14:textId="1ED22CA8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7.3</w:t>
            </w:r>
            <w:r w:rsidRPr="008651D6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575101">
              <w:rPr>
                <w:rFonts w:ascii="Calibri" w:eastAsia="Aptos" w:hAnsi="Calibri" w:cs="Calibri"/>
                <w:sz w:val="20"/>
                <w:szCs w:val="20"/>
              </w:rPr>
              <w:t xml:space="preserve"> ± 0.41</w:t>
            </w:r>
          </w:p>
        </w:tc>
        <w:tc>
          <w:tcPr>
            <w:tcW w:w="464" w:type="pct"/>
          </w:tcPr>
          <w:p w14:paraId="2397B9CD" w14:textId="2BCF28B9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1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gh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337613A" w14:textId="49BAF00B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0 ± 2.38</w:t>
            </w:r>
          </w:p>
        </w:tc>
      </w:tr>
      <w:tr w:rsidR="00682B4A" w:rsidRPr="00B62C0A" w14:paraId="272F8837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1C15AD23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moform 7.5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69FEAD0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3.3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FFFF1E6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0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8EFD135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464" w:type="pct"/>
          </w:tcPr>
          <w:p w14:paraId="3470AE19" w14:textId="5DA054F2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1.9 ± 1.22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339B121" w14:textId="041F00DC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49.0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1.06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74CEE6B" w14:textId="0650D890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3.5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19</w:t>
            </w:r>
          </w:p>
        </w:tc>
        <w:tc>
          <w:tcPr>
            <w:tcW w:w="464" w:type="pct"/>
          </w:tcPr>
          <w:p w14:paraId="49D65D38" w14:textId="64C3E638" w:rsidR="00B62C0A" w:rsidRPr="00B62C0A" w:rsidRDefault="008651D6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8651D6">
              <w:rPr>
                <w:rFonts w:ascii="Calibri" w:eastAsia="Aptos" w:hAnsi="Calibri" w:cs="Calibri"/>
                <w:sz w:val="20"/>
                <w:szCs w:val="20"/>
              </w:rPr>
              <w:t>7.8</w:t>
            </w:r>
            <w:r w:rsidRPr="008651D6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8651D6">
              <w:rPr>
                <w:rFonts w:ascii="Calibri" w:eastAsia="Aptos" w:hAnsi="Calibri" w:cs="Calibri"/>
                <w:sz w:val="20"/>
                <w:szCs w:val="20"/>
              </w:rPr>
              <w:t xml:space="preserve"> ± 0.02</w:t>
            </w:r>
          </w:p>
        </w:tc>
        <w:tc>
          <w:tcPr>
            <w:tcW w:w="464" w:type="pct"/>
          </w:tcPr>
          <w:p w14:paraId="6DFD9D5A" w14:textId="6784C254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1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h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D6357E4" w14:textId="0EBFC538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9.5 ± 0.95</w:t>
            </w:r>
          </w:p>
        </w:tc>
      </w:tr>
      <w:tr w:rsidR="00682B4A" w:rsidRPr="00B62C0A" w14:paraId="1DDAEA24" w14:textId="77777777" w:rsidTr="00682B4A">
        <w:trPr>
          <w:trHeight w:hRule="exact" w:val="283"/>
        </w:trPr>
        <w:tc>
          <w:tcPr>
            <w:tcW w:w="756" w:type="pct"/>
            <w:shd w:val="clear" w:color="auto" w:fill="auto"/>
            <w:noWrap/>
            <w:vAlign w:val="center"/>
          </w:tcPr>
          <w:p w14:paraId="65897D45" w14:textId="77777777" w:rsidR="00B62C0A" w:rsidRPr="00B62C0A" w:rsidRDefault="00B62C0A" w:rsidP="00B62C0A">
            <w:pPr>
              <w:spacing w:after="0" w:line="240" w:lineRule="auto"/>
              <w:ind w:left="142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2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moform 10 µM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697B15B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>33.5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a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1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47BE279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  <w:r w:rsidRPr="00B62C0A"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± 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7FAC23CE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464" w:type="pct"/>
          </w:tcPr>
          <w:p w14:paraId="11D65207" w14:textId="5EB22CA6" w:rsidR="00B62C0A" w:rsidRPr="00B62C0A" w:rsidRDefault="00575101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575101">
              <w:rPr>
                <w:rFonts w:ascii="Calibri" w:eastAsia="Aptos" w:hAnsi="Calibri" w:cs="Calibri"/>
                <w:sz w:val="20"/>
                <w:szCs w:val="20"/>
              </w:rPr>
              <w:t>83.6 ± 0.50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9E68C9A" w14:textId="61D3B512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50.0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cd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27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CAC9FAC" w14:textId="5BA72835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23.6</w:t>
            </w:r>
            <w:r w:rsidRPr="00B62C0A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B62C0A">
              <w:rPr>
                <w:rFonts w:ascii="Calibri" w:eastAsia="Aptos" w:hAnsi="Calibri" w:cs="Calibri"/>
                <w:sz w:val="20"/>
                <w:szCs w:val="20"/>
              </w:rPr>
              <w:t xml:space="preserve"> ± 0.20</w:t>
            </w:r>
          </w:p>
        </w:tc>
        <w:tc>
          <w:tcPr>
            <w:tcW w:w="464" w:type="pct"/>
          </w:tcPr>
          <w:p w14:paraId="377EAD2E" w14:textId="6B57A0C2" w:rsidR="00B62C0A" w:rsidRPr="00B62C0A" w:rsidRDefault="008651D6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8651D6">
              <w:rPr>
                <w:rFonts w:ascii="Calibri" w:eastAsia="Aptos" w:hAnsi="Calibri" w:cs="Calibri"/>
                <w:sz w:val="20"/>
                <w:szCs w:val="20"/>
              </w:rPr>
              <w:t>8.1</w:t>
            </w:r>
            <w:r w:rsidRPr="008651D6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b</w:t>
            </w:r>
            <w:r w:rsidRPr="008651D6">
              <w:rPr>
                <w:rFonts w:ascii="Calibri" w:eastAsia="Aptos" w:hAnsi="Calibri" w:cs="Calibri"/>
                <w:sz w:val="20"/>
                <w:szCs w:val="20"/>
              </w:rPr>
              <w:t xml:space="preserve"> ± 0.02</w:t>
            </w:r>
          </w:p>
        </w:tc>
        <w:tc>
          <w:tcPr>
            <w:tcW w:w="464" w:type="pct"/>
          </w:tcPr>
          <w:p w14:paraId="1E39DA90" w14:textId="636A7B4F" w:rsidR="00B62C0A" w:rsidRPr="00B62C0A" w:rsidRDefault="00E176B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E176B3">
              <w:rPr>
                <w:rFonts w:ascii="Calibri" w:eastAsia="Aptos" w:hAnsi="Calibri" w:cs="Calibri"/>
                <w:sz w:val="20"/>
                <w:szCs w:val="20"/>
              </w:rPr>
              <w:t>2.1</w:t>
            </w:r>
            <w:r w:rsidRPr="00E176B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gh</w:t>
            </w:r>
            <w:r w:rsidRPr="00E176B3">
              <w:rPr>
                <w:rFonts w:ascii="Calibri" w:eastAsia="Aptos" w:hAnsi="Calibri" w:cs="Calibri"/>
                <w:sz w:val="20"/>
                <w:szCs w:val="20"/>
              </w:rPr>
              <w:t xml:space="preserve"> ± 0.0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5767E60" w14:textId="358A85C0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B62C0A">
              <w:rPr>
                <w:rFonts w:ascii="Calibri" w:eastAsia="Aptos" w:hAnsi="Calibri" w:cs="Calibri"/>
                <w:sz w:val="20"/>
                <w:szCs w:val="20"/>
              </w:rPr>
              <w:t>17.7 ± 0.97</w:t>
            </w:r>
          </w:p>
        </w:tc>
      </w:tr>
      <w:tr w:rsidR="00682B4A" w:rsidRPr="00B62C0A" w14:paraId="195720A0" w14:textId="77777777" w:rsidTr="00C21D33">
        <w:trPr>
          <w:trHeight w:hRule="exact" w:val="100"/>
        </w:trPr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52292" w14:textId="77777777" w:rsidR="00B62C0A" w:rsidRPr="00B62C0A" w:rsidRDefault="00B62C0A" w:rsidP="00B62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C1D6B" w14:textId="77777777" w:rsidR="00B62C0A" w:rsidRPr="00B62C0A" w:rsidRDefault="00B62C0A" w:rsidP="00B62C0A">
            <w:pPr>
              <w:tabs>
                <w:tab w:val="decimal" w:pos="426"/>
              </w:tabs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17EBF" w14:textId="77777777" w:rsidR="00B62C0A" w:rsidRPr="00B62C0A" w:rsidRDefault="00B62C0A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815F0" w14:textId="77777777" w:rsidR="00B62C0A" w:rsidRPr="00B62C0A" w:rsidRDefault="00B62C0A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3A49041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E8D00" w14:textId="66158BE4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419BC" w14:textId="3F78068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7D0EF01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6BD5294" w14:textId="77777777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C07E1" w14:textId="2C82888D" w:rsidR="00B62C0A" w:rsidRPr="00B62C0A" w:rsidRDefault="00B62C0A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C21D33" w:rsidRPr="00B62C0A" w14:paraId="138E89E5" w14:textId="77777777" w:rsidTr="00C21D33">
        <w:trPr>
          <w:trHeight w:hRule="exact" w:val="70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CF75" w14:textId="257B6E5F" w:rsidR="00C21D33" w:rsidRDefault="00C21D33" w:rsidP="00C21D3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21D33">
              <w:rPr>
                <w:rFonts w:ascii="Calibri" w:eastAsia="Aptos" w:hAnsi="Calibri" w:cs="Calibri"/>
                <w:sz w:val="20"/>
                <w:szCs w:val="20"/>
              </w:rPr>
              <w:t>^</w:t>
            </w:r>
            <w:proofErr w:type="spellStart"/>
            <w:r w:rsidRPr="00C21D33">
              <w:rPr>
                <w:rFonts w:ascii="Calibri" w:eastAsia="Aptos" w:hAnsi="Calibri" w:cs="Calibri"/>
                <w:sz w:val="20"/>
                <w:szCs w:val="20"/>
              </w:rPr>
              <w:t>DMi</w:t>
            </w:r>
            <w:proofErr w:type="spellEnd"/>
            <w:r w:rsidRPr="00C21D33">
              <w:rPr>
                <w:rFonts w:ascii="Calibri" w:eastAsia="Aptos" w:hAnsi="Calibri" w:cs="Calibri"/>
                <w:sz w:val="20"/>
                <w:szCs w:val="20"/>
              </w:rPr>
              <w:t xml:space="preserve"> = dry matter incubated </w:t>
            </w:r>
            <w:r w:rsidRPr="00002DA3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 xml:space="preserve">in </w:t>
            </w:r>
            <w:r w:rsidR="00F14E27" w:rsidRPr="00002DA3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vitro</w:t>
            </w:r>
            <w:r w:rsidR="00F14E27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r w:rsidR="00F14E27" w:rsidRPr="00C21D33">
              <w:rPr>
                <w:rFonts w:ascii="Calibri" w:eastAsia="Aptos" w:hAnsi="Calibri" w:cs="Calibri"/>
                <w:sz w:val="20"/>
                <w:szCs w:val="20"/>
              </w:rPr>
              <w:t>*</w:t>
            </w:r>
            <w:r>
              <w:rPr>
                <w:rFonts w:ascii="Calibri" w:eastAsia="Aptos" w:hAnsi="Calibri" w:cs="Calibri"/>
                <w:sz w:val="20"/>
                <w:szCs w:val="20"/>
              </w:rPr>
              <w:t>p</w:t>
            </w:r>
            <w:r w:rsidRPr="00C21D33">
              <w:rPr>
                <w:rFonts w:ascii="Calibri" w:eastAsia="Aptos" w:hAnsi="Calibri" w:cs="Calibri"/>
                <w:sz w:val="20"/>
                <w:szCs w:val="20"/>
              </w:rPr>
              <w:t>ercentage reduction compared with control substrate (oaten chaff only)</w:t>
            </w:r>
          </w:p>
          <w:p w14:paraId="372EA577" w14:textId="7E6B7B57" w:rsidR="00C21D33" w:rsidRPr="00B62C0A" w:rsidRDefault="00C21D33" w:rsidP="00C21D3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>
              <w:t xml:space="preserve"> </w:t>
            </w:r>
            <w:r w:rsidRPr="00C21D33">
              <w:rPr>
                <w:rFonts w:ascii="Calibri" w:eastAsia="Aptos" w:hAnsi="Calibri" w:cs="Calibri"/>
                <w:sz w:val="20"/>
                <w:szCs w:val="20"/>
              </w:rPr>
              <w:t>Means within a column followed by different superscripts are significantly different (P &lt; 0.05).</w:t>
            </w:r>
          </w:p>
        </w:tc>
      </w:tr>
      <w:tr w:rsidR="00C21D33" w:rsidRPr="00B62C0A" w14:paraId="67F4E8CC" w14:textId="77777777" w:rsidTr="00C21D33">
        <w:trPr>
          <w:trHeight w:hRule="exact" w:val="283"/>
        </w:trPr>
        <w:tc>
          <w:tcPr>
            <w:tcW w:w="75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946F07" w14:textId="77777777" w:rsidR="00C21D33" w:rsidRPr="00C21D33" w:rsidRDefault="00C21D33" w:rsidP="00B62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4551B" w14:textId="77777777" w:rsidR="00C21D33" w:rsidRPr="00B62C0A" w:rsidRDefault="00C21D33" w:rsidP="00B62C0A">
            <w:pPr>
              <w:tabs>
                <w:tab w:val="decimal" w:pos="426"/>
              </w:tabs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1C66D" w14:textId="77777777" w:rsidR="00C21D33" w:rsidRPr="00B62C0A" w:rsidRDefault="00C21D33" w:rsidP="00B62C0A">
            <w:pPr>
              <w:tabs>
                <w:tab w:val="decimal" w:pos="339"/>
              </w:tabs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6005E" w14:textId="77777777" w:rsidR="00C21D33" w:rsidRPr="00B62C0A" w:rsidRDefault="00C21D33" w:rsidP="00B62C0A">
            <w:pPr>
              <w:tabs>
                <w:tab w:val="decimal" w:pos="376"/>
              </w:tabs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6F58D589" w14:textId="77777777" w:rsidR="00C21D33" w:rsidRPr="00B62C0A" w:rsidRDefault="00C21D3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4DC3C" w14:textId="77777777" w:rsidR="00C21D33" w:rsidRPr="00B62C0A" w:rsidRDefault="00C21D3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1C030" w14:textId="77777777" w:rsidR="00C21D33" w:rsidRPr="00B62C0A" w:rsidRDefault="00C21D3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1BB6DBD7" w14:textId="77777777" w:rsidR="00C21D33" w:rsidRPr="00B62C0A" w:rsidRDefault="00C21D3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511C77E2" w14:textId="77777777" w:rsidR="00C21D33" w:rsidRPr="00B62C0A" w:rsidRDefault="00C21D3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FC75" w14:textId="77777777" w:rsidR="00C21D33" w:rsidRPr="00B62C0A" w:rsidRDefault="00C21D33" w:rsidP="00B62C0A">
            <w:pPr>
              <w:spacing w:after="0" w:line="240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</w:tbl>
    <w:p w14:paraId="036E3744" w14:textId="77777777" w:rsidR="00D440B0" w:rsidRDefault="00D440B0"/>
    <w:sectPr w:rsidR="00D440B0" w:rsidSect="00B62C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0A"/>
    <w:rsid w:val="00002DA3"/>
    <w:rsid w:val="00575101"/>
    <w:rsid w:val="00682B4A"/>
    <w:rsid w:val="008651D6"/>
    <w:rsid w:val="00952442"/>
    <w:rsid w:val="00B62C0A"/>
    <w:rsid w:val="00BE07B4"/>
    <w:rsid w:val="00C21D33"/>
    <w:rsid w:val="00D440B0"/>
    <w:rsid w:val="00D76944"/>
    <w:rsid w:val="00DC779F"/>
    <w:rsid w:val="00E176B3"/>
    <w:rsid w:val="00ED6FC9"/>
    <w:rsid w:val="00F1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7F35"/>
  <w15:chartTrackingRefBased/>
  <w15:docId w15:val="{95A7F6C3-71C8-4E5E-BEC0-1AD447FB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C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4</Words>
  <Characters>3004</Characters>
  <Application>Microsoft Office Word</Application>
  <DocSecurity>4</DocSecurity>
  <Lines>93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Tomkins</dc:creator>
  <cp:keywords/>
  <dc:description/>
  <cp:lastModifiedBy>Ayliffe, Michael (A&amp;F, Black Mountain)</cp:lastModifiedBy>
  <cp:revision>2</cp:revision>
  <dcterms:created xsi:type="dcterms:W3CDTF">2024-12-12T00:13:00Z</dcterms:created>
  <dcterms:modified xsi:type="dcterms:W3CDTF">2024-12-12T00:13:00Z</dcterms:modified>
</cp:coreProperties>
</file>